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76CD8" w:rsidRPr="00BF3836" w:rsidRDefault="00196DF4" w:rsidP="002F429C">
      <w:pPr>
        <w:spacing w:line="240" w:lineRule="auto"/>
        <w:ind w:left="-426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2 </w:t>
      </w:r>
      <w:r w:rsidR="00676CD8" w:rsidRPr="00BF3836">
        <w:rPr>
          <w:rFonts w:ascii="Times New Roman" w:hAnsi="Times New Roman" w:cs="Times New Roman"/>
          <w:b/>
          <w:sz w:val="24"/>
          <w:szCs w:val="24"/>
        </w:rPr>
        <w:t>Table. Time series regression estimates of the relationship between average monthly rainfall, temperature and cases of malaria confirmed in the Transitional forest zone.</w:t>
      </w:r>
    </w:p>
    <w:tbl>
      <w:tblPr>
        <w:tblStyle w:val="TableGrid"/>
        <w:tblW w:w="11619" w:type="dxa"/>
        <w:jc w:val="center"/>
        <w:tblLayout w:type="fixed"/>
        <w:tblLook w:val="04A0" w:firstRow="1" w:lastRow="0" w:firstColumn="1" w:lastColumn="0" w:noHBand="0" w:noVBand="1"/>
      </w:tblPr>
      <w:tblGrid>
        <w:gridCol w:w="1508"/>
        <w:gridCol w:w="2317"/>
        <w:gridCol w:w="841"/>
        <w:gridCol w:w="7"/>
        <w:gridCol w:w="2552"/>
        <w:gridCol w:w="850"/>
        <w:gridCol w:w="2552"/>
        <w:gridCol w:w="992"/>
      </w:tblGrid>
      <w:tr w:rsidR="00676CD8" w:rsidRPr="000075B6" w:rsidTr="000075B6">
        <w:trPr>
          <w:trHeight w:val="242"/>
          <w:jc w:val="center"/>
        </w:trPr>
        <w:tc>
          <w:tcPr>
            <w:tcW w:w="1508" w:type="dxa"/>
            <w:vMerge w:val="restart"/>
            <w:vAlign w:val="center"/>
          </w:tcPr>
          <w:p w:rsidR="00676CD8" w:rsidRPr="000075B6" w:rsidRDefault="00676CD8" w:rsidP="008074B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 xml:space="preserve"> Variables</w:t>
            </w:r>
          </w:p>
        </w:tc>
        <w:tc>
          <w:tcPr>
            <w:tcW w:w="6567" w:type="dxa"/>
            <w:gridSpan w:val="5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b/>
                <w:sz w:val="20"/>
                <w:szCs w:val="20"/>
              </w:rPr>
              <w:t>Univariate models</w:t>
            </w:r>
          </w:p>
        </w:tc>
        <w:tc>
          <w:tcPr>
            <w:tcW w:w="3544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b/>
                <w:sz w:val="20"/>
                <w:szCs w:val="20"/>
              </w:rPr>
              <w:t>Multivariable model</w:t>
            </w:r>
          </w:p>
        </w:tc>
      </w:tr>
      <w:tr w:rsidR="00676CD8" w:rsidRPr="000075B6" w:rsidTr="000075B6">
        <w:trPr>
          <w:trHeight w:val="242"/>
          <w:jc w:val="center"/>
        </w:trPr>
        <w:tc>
          <w:tcPr>
            <w:tcW w:w="1508" w:type="dxa"/>
            <w:vMerge/>
            <w:vAlign w:val="center"/>
          </w:tcPr>
          <w:p w:rsidR="00676CD8" w:rsidRPr="000075B6" w:rsidRDefault="00676CD8" w:rsidP="008074B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165" w:type="dxa"/>
            <w:gridSpan w:val="3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Rainfall</w:t>
            </w:r>
          </w:p>
        </w:tc>
        <w:tc>
          <w:tcPr>
            <w:tcW w:w="3402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3544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Rainfall and Temperature</w:t>
            </w:r>
          </w:p>
        </w:tc>
      </w:tr>
      <w:tr w:rsidR="00676CD8" w:rsidRPr="000075B6" w:rsidTr="000075B6">
        <w:trPr>
          <w:trHeight w:val="532"/>
          <w:jc w:val="center"/>
        </w:trPr>
        <w:tc>
          <w:tcPr>
            <w:tcW w:w="1508" w:type="dxa"/>
            <w:vMerge/>
            <w:vAlign w:val="center"/>
          </w:tcPr>
          <w:p w:rsidR="00676CD8" w:rsidRPr="000075B6" w:rsidRDefault="00676CD8" w:rsidP="008074B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317" w:type="dxa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48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552" w:type="dxa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Coefficients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  <w:tc>
          <w:tcPr>
            <w:tcW w:w="2552" w:type="dxa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 xml:space="preserve">Coefficients </w:t>
            </w:r>
            <w:bookmarkStart w:id="0" w:name="_GoBack"/>
            <w:bookmarkEnd w:id="0"/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95% CI)</w:t>
            </w: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p-value</w:t>
            </w:r>
          </w:p>
        </w:tc>
      </w:tr>
      <w:tr w:rsidR="00676CD8" w:rsidRPr="000075B6" w:rsidTr="000075B6">
        <w:trPr>
          <w:trHeight w:val="218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Rainfall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6CD8" w:rsidRPr="000075B6" w:rsidTr="000075B6">
        <w:trPr>
          <w:trHeight w:val="532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Lag0</w:t>
            </w:r>
            <w:r w:rsidR="00D262F2" w:rsidRPr="000075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74.15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15.41,132.90)</w:t>
            </w: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13</w:t>
            </w: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76CD8" w:rsidRPr="000075B6" w:rsidTr="00597547">
        <w:trPr>
          <w:trHeight w:val="354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Lag1</w:t>
            </w:r>
            <w:r w:rsidR="00D262F2" w:rsidRPr="000075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63.49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9.83,117.15)</w:t>
            </w: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20</w:t>
            </w: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66.90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15.48,118.34)</w:t>
            </w: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11</w:t>
            </w:r>
          </w:p>
        </w:tc>
      </w:tr>
      <w:tr w:rsidR="00676CD8" w:rsidRPr="000075B6" w:rsidTr="000075B6">
        <w:trPr>
          <w:trHeight w:val="242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Lag2</w:t>
            </w:r>
            <w:r w:rsidR="00D262F2" w:rsidRPr="000075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76CD8" w:rsidRPr="000075B6" w:rsidTr="000075B6">
        <w:trPr>
          <w:trHeight w:val="266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Temperature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6CD8" w:rsidRPr="000075B6" w:rsidTr="000075B6">
        <w:trPr>
          <w:trHeight w:val="242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Lag0</w:t>
            </w:r>
            <w:r w:rsidR="00D262F2" w:rsidRPr="000075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76CD8" w:rsidRPr="000075B6" w:rsidTr="000075B6">
        <w:trPr>
          <w:trHeight w:val="266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Lag1</w:t>
            </w:r>
            <w:r w:rsidR="00D262F2" w:rsidRPr="000075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76CD8" w:rsidRPr="000075B6" w:rsidTr="000075B6">
        <w:trPr>
          <w:trHeight w:val="508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Lag2</w:t>
            </w:r>
            <w:r w:rsidR="00D262F2" w:rsidRPr="000075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5412.48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1674.67,9150.29)</w:t>
            </w: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552" w:type="dxa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5198.12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1882.49,8513.75)</w:t>
            </w: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676CD8" w:rsidRPr="000075B6" w:rsidTr="000075B6">
        <w:trPr>
          <w:trHeight w:val="242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ARMA</w:t>
            </w:r>
            <w:r w:rsidR="00D262F2" w:rsidRPr="000075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6CD8" w:rsidRPr="000075B6" w:rsidTr="000075B6">
        <w:trPr>
          <w:trHeight w:val="508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AR(1)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0.03(-0.21,0.14)</w:t>
            </w: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713</w:t>
            </w: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676CD8" w:rsidRPr="000075B6" w:rsidTr="000075B6">
        <w:trPr>
          <w:trHeight w:val="532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AR(2)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0.18(-0.33,-0.03)</w:t>
            </w: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21</w:t>
            </w:r>
          </w:p>
        </w:tc>
        <w:tc>
          <w:tcPr>
            <w:tcW w:w="255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0.16(-0.34,0.02)</w:t>
            </w: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82</w:t>
            </w:r>
          </w:p>
        </w:tc>
      </w:tr>
      <w:tr w:rsidR="00676CD8" w:rsidRPr="000075B6" w:rsidTr="000075B6">
        <w:trPr>
          <w:trHeight w:val="508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AR(3)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0.24(-0.41,-0.07)</w:t>
            </w: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55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0.25(-0.42,-0.08)</w:t>
            </w: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04</w:t>
            </w:r>
          </w:p>
        </w:tc>
      </w:tr>
      <w:tr w:rsidR="00676CD8" w:rsidRPr="000075B6" w:rsidTr="000075B6">
        <w:trPr>
          <w:trHeight w:val="508"/>
          <w:jc w:val="center"/>
        </w:trPr>
        <w:tc>
          <w:tcPr>
            <w:tcW w:w="1508" w:type="dxa"/>
            <w:vAlign w:val="center"/>
          </w:tcPr>
          <w:p w:rsidR="00676CD8" w:rsidRPr="000075B6" w:rsidRDefault="00D262F2" w:rsidP="008074B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="00676CD8" w:rsidRPr="000075B6">
              <w:rPr>
                <w:rFonts w:ascii="Times New Roman" w:hAnsi="Times New Roman" w:cs="Times New Roman"/>
                <w:sz w:val="20"/>
                <w:szCs w:val="20"/>
              </w:rPr>
              <w:t>ARMA</w:t>
            </w:r>
            <w:r w:rsidRPr="000075B6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***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8074B6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6CD8" w:rsidRPr="000075B6" w:rsidTr="000075B6">
        <w:trPr>
          <w:trHeight w:val="508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SAR(1)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-0.03,0.43)</w:t>
            </w: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83</w:t>
            </w: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0.02, 0.44)</w:t>
            </w: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32</w:t>
            </w:r>
          </w:p>
        </w:tc>
        <w:tc>
          <w:tcPr>
            <w:tcW w:w="2552" w:type="dxa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-0.07, 0.34)</w:t>
            </w: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199</w:t>
            </w:r>
          </w:p>
        </w:tc>
      </w:tr>
      <w:tr w:rsidR="00676CD8" w:rsidRPr="000075B6" w:rsidTr="000075B6">
        <w:trPr>
          <w:trHeight w:val="750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Intercept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14471.84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-23300.96,-5642.72)</w:t>
            </w: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142996.8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-242308.50,-43685.11)</w:t>
            </w: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2552" w:type="dxa"/>
            <w:vAlign w:val="center"/>
          </w:tcPr>
          <w:p w:rsidR="00676CD8" w:rsidRPr="000075B6" w:rsidRDefault="00676CD8" w:rsidP="000075B6">
            <w:pPr>
              <w:spacing w:line="240" w:lineRule="exact"/>
              <w:ind w:left="-103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-144687.40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-232669.88, -56704.82)</w:t>
            </w: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676CD8" w:rsidRPr="000075B6" w:rsidTr="000075B6">
        <w:trPr>
          <w:trHeight w:val="508"/>
          <w:jc w:val="center"/>
        </w:trPr>
        <w:tc>
          <w:tcPr>
            <w:tcW w:w="1508" w:type="dxa"/>
            <w:vAlign w:val="center"/>
          </w:tcPr>
          <w:p w:rsidR="00676CD8" w:rsidRPr="000075B6" w:rsidRDefault="00676CD8" w:rsidP="008074B6">
            <w:pPr>
              <w:spacing w:line="240" w:lineRule="exact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Sigma</w:t>
            </w:r>
          </w:p>
        </w:tc>
        <w:tc>
          <w:tcPr>
            <w:tcW w:w="2317" w:type="dxa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19393.94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17506.23,21281.66)</w:t>
            </w:r>
          </w:p>
        </w:tc>
        <w:tc>
          <w:tcPr>
            <w:tcW w:w="841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9" w:type="dxa"/>
            <w:gridSpan w:val="2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19762.7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17834.2,21691.2)</w:t>
            </w:r>
          </w:p>
        </w:tc>
        <w:tc>
          <w:tcPr>
            <w:tcW w:w="850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2552" w:type="dxa"/>
            <w:vAlign w:val="center"/>
          </w:tcPr>
          <w:p w:rsidR="00676CD8" w:rsidRPr="000075B6" w:rsidRDefault="00676CD8" w:rsidP="000075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18928.17</w:t>
            </w:r>
            <w:r w:rsidR="000075B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(16899.22,20957.13)</w:t>
            </w:r>
          </w:p>
        </w:tc>
        <w:tc>
          <w:tcPr>
            <w:tcW w:w="992" w:type="dxa"/>
            <w:vAlign w:val="center"/>
          </w:tcPr>
          <w:p w:rsidR="00676CD8" w:rsidRPr="000075B6" w:rsidRDefault="00676CD8" w:rsidP="008074B6">
            <w:pPr>
              <w:spacing w:line="240" w:lineRule="exac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075B6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:rsidR="00676CD8" w:rsidRDefault="00D262F2" w:rsidP="00676CD8">
      <w:pPr>
        <w:spacing w:after="0" w:line="360" w:lineRule="auto"/>
        <w:rPr>
          <w:rFonts w:ascii="Times New Roman" w:hAnsi="Times New Roman" w:cs="Times New Roman"/>
          <w:sz w:val="16"/>
          <w:szCs w:val="16"/>
          <w:vertAlign w:val="superscript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="00676CD8" w:rsidRPr="00AA5CCE">
        <w:rPr>
          <w:rFonts w:ascii="Times New Roman" w:hAnsi="Times New Roman" w:cs="Times New Roman"/>
          <w:sz w:val="16"/>
          <w:szCs w:val="16"/>
        </w:rPr>
        <w:t>Lag0,</w:t>
      </w:r>
      <w:r w:rsidR="00676CD8">
        <w:rPr>
          <w:rFonts w:ascii="Times New Roman" w:hAnsi="Times New Roman" w:cs="Times New Roman"/>
          <w:sz w:val="16"/>
          <w:szCs w:val="16"/>
        </w:rPr>
        <w:t xml:space="preserve"> </w:t>
      </w:r>
      <w:r w:rsidR="00676CD8" w:rsidRPr="00AA5CCE">
        <w:rPr>
          <w:rFonts w:ascii="Times New Roman" w:hAnsi="Times New Roman" w:cs="Times New Roman"/>
          <w:sz w:val="16"/>
          <w:szCs w:val="16"/>
        </w:rPr>
        <w:t>Lag1, Lag2</w:t>
      </w:r>
      <w:r w:rsidR="00676CD8">
        <w:rPr>
          <w:rFonts w:ascii="Times New Roman" w:hAnsi="Times New Roman" w:cs="Times New Roman"/>
          <w:sz w:val="16"/>
          <w:szCs w:val="16"/>
        </w:rPr>
        <w:t>: R</w:t>
      </w:r>
      <w:r w:rsidR="00676CD8" w:rsidRPr="00AA5CCE">
        <w:rPr>
          <w:rFonts w:ascii="Times New Roman" w:hAnsi="Times New Roman" w:cs="Times New Roman"/>
          <w:sz w:val="16"/>
          <w:szCs w:val="16"/>
        </w:rPr>
        <w:t>efer to</w:t>
      </w:r>
      <w:r w:rsidR="00676CD8">
        <w:rPr>
          <w:rFonts w:ascii="Times New Roman" w:hAnsi="Times New Roman" w:cs="Times New Roman"/>
          <w:sz w:val="16"/>
          <w:szCs w:val="16"/>
        </w:rPr>
        <w:t xml:space="preserve"> elapsed times in months (0, 1, 2) for malaria incidence with respect to rainfall and temperature</w:t>
      </w:r>
    </w:p>
    <w:p w:rsidR="00676CD8" w:rsidRDefault="00D262F2" w:rsidP="00676CD8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*</w:t>
      </w:r>
      <w:r w:rsidR="00676CD8" w:rsidRPr="00AA5CCE">
        <w:rPr>
          <w:rFonts w:ascii="Times New Roman" w:hAnsi="Times New Roman" w:cs="Times New Roman"/>
          <w:sz w:val="16"/>
          <w:szCs w:val="16"/>
        </w:rPr>
        <w:t>ARMA</w:t>
      </w:r>
      <w:r w:rsidR="00676CD8">
        <w:rPr>
          <w:rFonts w:ascii="Times New Roman" w:hAnsi="Times New Roman" w:cs="Times New Roman"/>
          <w:sz w:val="16"/>
          <w:szCs w:val="16"/>
        </w:rPr>
        <w:t>: Autoregressive (AR) and Moving average (MA)</w:t>
      </w:r>
    </w:p>
    <w:p w:rsidR="00676CD8" w:rsidRPr="00AA5CCE" w:rsidRDefault="00D262F2" w:rsidP="00676CD8">
      <w:pPr>
        <w:spacing w:after="0" w:line="360" w:lineRule="auto"/>
        <w:rPr>
          <w:rFonts w:ascii="Times New Roman" w:hAnsi="Times New Roman" w:cs="Times New Roman"/>
          <w:sz w:val="16"/>
          <w:szCs w:val="16"/>
        </w:rPr>
      </w:pPr>
      <w:r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="00676CD8" w:rsidRPr="00AA5CC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676CD8" w:rsidRPr="00AA5CCE">
        <w:rPr>
          <w:rFonts w:ascii="Times New Roman" w:hAnsi="Times New Roman" w:cs="Times New Roman"/>
          <w:sz w:val="16"/>
          <w:szCs w:val="16"/>
        </w:rPr>
        <w:t>SARMA</w:t>
      </w:r>
      <w:r w:rsidR="00676CD8" w:rsidRPr="00AA5CCE">
        <w:rPr>
          <w:rFonts w:ascii="Times New Roman" w:hAnsi="Times New Roman" w:cs="Times New Roman"/>
          <w:sz w:val="16"/>
          <w:szCs w:val="16"/>
          <w:vertAlign w:val="superscript"/>
        </w:rPr>
        <w:t xml:space="preserve"> </w:t>
      </w:r>
      <w:r w:rsidR="00676CD8">
        <w:rPr>
          <w:rFonts w:ascii="Times New Roman" w:hAnsi="Times New Roman" w:cs="Times New Roman"/>
          <w:sz w:val="16"/>
          <w:szCs w:val="16"/>
        </w:rPr>
        <w:t>Seasonal: Autoregressive (AR) and Moving average (MA)</w:t>
      </w:r>
    </w:p>
    <w:p w:rsidR="002734BB" w:rsidRDefault="002734BB"/>
    <w:sectPr w:rsidR="002734BB" w:rsidSect="00676CD8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6CD8"/>
    <w:rsid w:val="000075B6"/>
    <w:rsid w:val="00196DF4"/>
    <w:rsid w:val="002734BB"/>
    <w:rsid w:val="002F429C"/>
    <w:rsid w:val="00597547"/>
    <w:rsid w:val="005F3C58"/>
    <w:rsid w:val="00676CD8"/>
    <w:rsid w:val="008074B6"/>
    <w:rsid w:val="00D262F2"/>
    <w:rsid w:val="00F40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EA4628-B1F2-4AB8-A28A-B3563BFD7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6CD8"/>
    <w:pPr>
      <w:spacing w:after="200" w:line="276" w:lineRule="auto"/>
    </w:pPr>
    <w:rPr>
      <w:rFonts w:asciiTheme="minorHAnsi" w:hAnsiTheme="minorHAnsi"/>
      <w:sz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76CD8"/>
    <w:pPr>
      <w:spacing w:after="0" w:line="240" w:lineRule="auto"/>
    </w:pPr>
    <w:rPr>
      <w:rFonts w:asciiTheme="minorHAnsi" w:hAnsiTheme="min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05</Words>
  <Characters>1172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pe Town</Company>
  <LinksUpToDate>false</LinksUpToDate>
  <CharactersWithSpaces>13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mothy Awine</dc:creator>
  <cp:keywords/>
  <dc:description/>
  <cp:lastModifiedBy>Timothy Awine</cp:lastModifiedBy>
  <cp:revision>9</cp:revision>
  <dcterms:created xsi:type="dcterms:W3CDTF">2017-09-27T15:26:00Z</dcterms:created>
  <dcterms:modified xsi:type="dcterms:W3CDTF">2018-01-18T10:36:00Z</dcterms:modified>
</cp:coreProperties>
</file>